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A2A75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1</w:t>
      </w:r>
      <w:r w:rsidRPr="00EE219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rticipant Survey Items</w:t>
      </w:r>
    </w:p>
    <w:p w14:paraId="3F9B8E64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4DB25B88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A1. Have you ever looked for information about health or medical topics from any source?</w:t>
      </w:r>
    </w:p>
    <w:p w14:paraId="4E6E5C0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Yes</w:t>
      </w:r>
    </w:p>
    <w:p w14:paraId="7ACC65E8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No</w:t>
      </w:r>
    </w:p>
    <w:p w14:paraId="0E6E636E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3BE92709" w14:textId="77777777" w:rsidR="00E60F1F" w:rsidRPr="00EE2198" w:rsidRDefault="00E60F1F" w:rsidP="00E60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2. </w:t>
      </w:r>
      <w:r w:rsidRPr="00EE2198">
        <w:rPr>
          <w:rFonts w:ascii="Times New Roman" w:hAnsi="Times New Roman" w:cs="Times New Roman"/>
        </w:rPr>
        <w:t>The most recent time you looked for information about health or medical topics, where did you go first?</w:t>
      </w:r>
    </w:p>
    <w:p w14:paraId="7A8B6752" w14:textId="77777777" w:rsidR="00E60F1F" w:rsidRPr="00EE2198" w:rsidRDefault="00E60F1F" w:rsidP="00E60F1F">
      <w:pPr>
        <w:rPr>
          <w:rFonts w:ascii="Times New Roman" w:hAnsi="Times New Roman" w:cs="Times New Roman"/>
          <w:i/>
          <w:iCs/>
        </w:rPr>
      </w:pPr>
      <w:r w:rsidRPr="00EE2198">
        <w:rPr>
          <w:rFonts w:ascii="Times New Roman" w:hAnsi="Times New Roman" w:cs="Times New Roman"/>
          <w:i/>
          <w:iCs/>
        </w:rPr>
        <w:t>Mark only one.</w:t>
      </w:r>
    </w:p>
    <w:p w14:paraId="5107B9F0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Books</w:t>
      </w:r>
    </w:p>
    <w:p w14:paraId="3074FD7C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Brochures, pamphlets, etc.</w:t>
      </w:r>
    </w:p>
    <w:p w14:paraId="132D5AF6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Cancer organization</w:t>
      </w:r>
    </w:p>
    <w:p w14:paraId="4E074BD5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Family</w:t>
      </w:r>
    </w:p>
    <w:p w14:paraId="08F51AA0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Friend/Co-worker</w:t>
      </w:r>
    </w:p>
    <w:p w14:paraId="3E0B2359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Doctor or health care provider</w:t>
      </w:r>
    </w:p>
    <w:p w14:paraId="4C57E227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Internet</w:t>
      </w:r>
    </w:p>
    <w:p w14:paraId="628BBD52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Library</w:t>
      </w:r>
    </w:p>
    <w:p w14:paraId="25EAD3C0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Magazines</w:t>
      </w:r>
    </w:p>
    <w:p w14:paraId="3CCA21E0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Newspapers</w:t>
      </w:r>
    </w:p>
    <w:p w14:paraId="31825FE6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Telephone information number</w:t>
      </w:r>
    </w:p>
    <w:p w14:paraId="71A5C60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Complementary, alternative, or traditional medicine practitioner</w:t>
      </w:r>
    </w:p>
    <w:p w14:paraId="7FAA113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 xml:space="preserve"> Social media site, such as </w:t>
      </w:r>
      <w:r w:rsidRPr="00EE2198">
        <w:rPr>
          <w:rFonts w:ascii="Times New Roman" w:hAnsi="Times New Roman" w:cs="Times New Roman"/>
          <w:i/>
          <w:iCs/>
        </w:rPr>
        <w:t>Facebook</w:t>
      </w:r>
    </w:p>
    <w:p w14:paraId="3A62765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 xml:space="preserve"> Social media site for patient communities, such as </w:t>
      </w:r>
      <w:r w:rsidRPr="00EE2198">
        <w:rPr>
          <w:rFonts w:ascii="Times New Roman" w:hAnsi="Times New Roman" w:cs="Times New Roman"/>
          <w:i/>
          <w:iCs/>
        </w:rPr>
        <w:t>PatientsLikeMe</w:t>
      </w:r>
    </w:p>
    <w:p w14:paraId="6E61E275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Other Specify: ______________________</w:t>
      </w:r>
    </w:p>
    <w:p w14:paraId="3C3984F6" w14:textId="77777777" w:rsidR="00E60F1F" w:rsidRPr="00EE2198" w:rsidRDefault="00E60F1F" w:rsidP="00E60F1F">
      <w:pPr>
        <w:rPr>
          <w:rFonts w:ascii="Times New Roman" w:hAnsi="Times New Roman" w:cs="Times New Roman"/>
        </w:rPr>
      </w:pPr>
    </w:p>
    <w:p w14:paraId="05AE9EEC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Based on your most recent search for information about health, how much do you agree or disagree with the following statements?</w:t>
      </w:r>
    </w:p>
    <w:p w14:paraId="17137723" w14:textId="77777777" w:rsidR="00E60F1F" w:rsidRPr="00EE2198" w:rsidRDefault="00E60F1F" w:rsidP="00E60F1F">
      <w:pPr>
        <w:rPr>
          <w:rFonts w:ascii="Times New Roman" w:hAnsi="Times New Roman" w:cs="Times New Roman"/>
        </w:rPr>
      </w:pPr>
    </w:p>
    <w:p w14:paraId="60CE446B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A6. The information you found was hard for you to understand</w:t>
      </w:r>
    </w:p>
    <w:p w14:paraId="64239A6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Strongly agree</w:t>
      </w:r>
    </w:p>
    <w:p w14:paraId="44E66F74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Somewhat agree</w:t>
      </w:r>
    </w:p>
    <w:p w14:paraId="574E846A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Somewhat disagree</w:t>
      </w:r>
    </w:p>
    <w:p w14:paraId="7A3AB716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Strongly disagree</w:t>
      </w:r>
    </w:p>
    <w:p w14:paraId="398ECC5E" w14:textId="77777777" w:rsidR="00E60F1F" w:rsidRPr="00EE2198" w:rsidRDefault="00E60F1F" w:rsidP="00E60F1F">
      <w:pPr>
        <w:rPr>
          <w:rFonts w:ascii="Times New Roman" w:hAnsi="Times New Roman" w:cs="Times New Roman"/>
        </w:rPr>
      </w:pPr>
    </w:p>
    <w:p w14:paraId="3642F1EA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A7. Overall, how confident are you that you could get advice or information about health or medical topics if you needed it?</w:t>
      </w:r>
    </w:p>
    <w:p w14:paraId="41476796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Completely confident</w:t>
      </w:r>
    </w:p>
    <w:p w14:paraId="6B5DCD91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Very confident</w:t>
      </w:r>
    </w:p>
    <w:p w14:paraId="08A418FC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Somewhat confident</w:t>
      </w:r>
    </w:p>
    <w:p w14:paraId="1A5F1ED7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A little confident</w:t>
      </w:r>
    </w:p>
    <w:p w14:paraId="4E2EE6C9" w14:textId="77777777" w:rsidR="00E60F1F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Not confident at all</w:t>
      </w:r>
    </w:p>
    <w:p w14:paraId="78588E33" w14:textId="77777777" w:rsidR="00E60F1F" w:rsidRPr="00EE2198" w:rsidRDefault="00E60F1F" w:rsidP="00E60F1F">
      <w:pPr>
        <w:rPr>
          <w:rFonts w:ascii="Times New Roman" w:hAnsi="Times New Roman" w:cs="Times New Roman"/>
        </w:rPr>
      </w:pPr>
    </w:p>
    <w:p w14:paraId="78542AEB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A8. How often do you find numerical information easy to understand? By numerical information we mean information presented as numbers, tables or graphs.</w:t>
      </w:r>
    </w:p>
    <w:p w14:paraId="4FFF64E4" w14:textId="77777777" w:rsidR="00E60F1F" w:rsidRPr="00EE2198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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 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 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 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 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 6</w:t>
      </w:r>
    </w:p>
    <w:p w14:paraId="13CE71D9" w14:textId="77777777" w:rsidR="00E60F1F" w:rsidRPr="00A0488E" w:rsidRDefault="00E60F1F" w:rsidP="00E60F1F">
      <w:pPr>
        <w:rPr>
          <w:rFonts w:ascii="Times New Roman" w:hAnsi="Times New Roman" w:cs="Times New Roman"/>
        </w:rPr>
      </w:pPr>
      <w:r w:rsidRPr="00EE2198">
        <w:rPr>
          <w:rFonts w:ascii="Times New Roman" w:hAnsi="Times New Roman" w:cs="Times New Roman"/>
        </w:rPr>
        <w:t>Nev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EE2198">
        <w:rPr>
          <w:rFonts w:ascii="Times New Roman" w:hAnsi="Times New Roman" w:cs="Times New Roman"/>
        </w:rPr>
        <w:t>Very Often</w:t>
      </w:r>
    </w:p>
    <w:p w14:paraId="71F23E56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lastRenderedPageBreak/>
        <w:t>B1. Do you own a cell phone?</w:t>
      </w:r>
    </w:p>
    <w:p w14:paraId="754E6565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5B94D325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77750B3A" w14:textId="77777777" w:rsidR="00E60F1F" w:rsidRPr="00B92D67" w:rsidRDefault="00E60F1F" w:rsidP="00E60F1F">
      <w:pPr>
        <w:rPr>
          <w:rFonts w:ascii="Times New Roman" w:hAnsi="Times New Roman" w:cs="Times New Roman"/>
        </w:rPr>
      </w:pPr>
    </w:p>
    <w:p w14:paraId="603CB9A3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B2. Do you currently have a Smart phone such as an iPhone, Android, Blackberry or Windows phone?</w:t>
      </w:r>
    </w:p>
    <w:p w14:paraId="14AA8EF0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6E3A562A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4F088650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15158B0C" w14:textId="77777777" w:rsidR="00E60F1F" w:rsidRPr="00B92D67" w:rsidRDefault="00E60F1F" w:rsidP="00E60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4. </w:t>
      </w:r>
      <w:r w:rsidRPr="00B92D67">
        <w:rPr>
          <w:rFonts w:ascii="Times New Roman" w:hAnsi="Times New Roman" w:cs="Times New Roman"/>
        </w:rPr>
        <w:t>Do you ever go on-line to access the Internet or World Wide Web, or to send and receive e-mail?</w:t>
      </w:r>
    </w:p>
    <w:p w14:paraId="768418FB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44BF5C48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7C43FCCF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57469C6A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C2. Have you ever been diagnosed as having cancer?</w:t>
      </w:r>
    </w:p>
    <w:p w14:paraId="4AEB7B3A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46E34F6A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196A6C34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22C5C070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D1. Have you ever been asked to participate in a clinical trial or medical research?</w:t>
      </w:r>
    </w:p>
    <w:p w14:paraId="17744F59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6414C7D2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0C42AFDD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75616C53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H1. Is there a place that you usually go to when you are sick or need advice about your health?</w:t>
      </w:r>
    </w:p>
    <w:p w14:paraId="3585B173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64F56802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There is no place I usually go</w:t>
      </w:r>
    </w:p>
    <w:p w14:paraId="35A40FC3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There is more than one place</w:t>
      </w:r>
    </w:p>
    <w:p w14:paraId="71FD690E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21B4274A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H2. What kind of place do you go most often?</w:t>
      </w:r>
    </w:p>
    <w:p w14:paraId="1753F643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Clinic or health center</w:t>
      </w:r>
    </w:p>
    <w:p w14:paraId="0B1B1A8C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Doctor’s office or HMO</w:t>
      </w:r>
    </w:p>
    <w:p w14:paraId="29D614CC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A hospital emergency room</w:t>
      </w:r>
    </w:p>
    <w:p w14:paraId="14E8A8D5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A hospital outpatient department</w:t>
      </w:r>
    </w:p>
    <w:p w14:paraId="3CA1BB3C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Some other place</w:t>
      </w:r>
    </w:p>
    <w:p w14:paraId="2398CE0E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Doesn’t go to one place most often</w:t>
      </w:r>
    </w:p>
    <w:p w14:paraId="3825C016" w14:textId="77777777" w:rsidR="00E60F1F" w:rsidRPr="00B92D67" w:rsidRDefault="00E60F1F" w:rsidP="00E60F1F">
      <w:pPr>
        <w:rPr>
          <w:rFonts w:ascii="Times New Roman" w:hAnsi="Times New Roman" w:cs="Times New Roman"/>
        </w:rPr>
      </w:pPr>
    </w:p>
    <w:p w14:paraId="1B46CD08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H3. Was there a time in the past 12 months when you needed medical care, but could not get it?</w:t>
      </w:r>
    </w:p>
    <w:p w14:paraId="063478DD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Yes</w:t>
      </w:r>
    </w:p>
    <w:p w14:paraId="260D584E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No</w:t>
      </w:r>
    </w:p>
    <w:p w14:paraId="69016DA4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76D82D74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N1. Are you male or female?</w:t>
      </w:r>
    </w:p>
    <w:p w14:paraId="5E54A52A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Male</w:t>
      </w:r>
    </w:p>
    <w:p w14:paraId="705116FE" w14:textId="77777777" w:rsidR="00E60F1F" w:rsidRPr="00B92D67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Female</w:t>
      </w:r>
    </w:p>
    <w:p w14:paraId="71EC0D33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 Other Specify: _________________________</w:t>
      </w:r>
    </w:p>
    <w:p w14:paraId="07C35258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6B3AB456" w14:textId="77777777" w:rsidR="00E60F1F" w:rsidRPr="00B92D67" w:rsidRDefault="00E60F1F" w:rsidP="00E60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3. </w:t>
      </w:r>
      <w:r w:rsidRPr="00B92D67">
        <w:rPr>
          <w:rFonts w:ascii="Times New Roman" w:hAnsi="Times New Roman" w:cs="Times New Roman"/>
        </w:rPr>
        <w:t xml:space="preserve">What is your age? </w:t>
      </w:r>
    </w:p>
    <w:p w14:paraId="46253430" w14:textId="77777777" w:rsidR="00E60F1F" w:rsidRDefault="00E60F1F" w:rsidP="00E60F1F">
      <w:pPr>
        <w:rPr>
          <w:rFonts w:ascii="Times New Roman" w:hAnsi="Times New Roman" w:cs="Times New Roman"/>
        </w:rPr>
      </w:pPr>
      <w:r w:rsidRPr="00B92D67">
        <w:rPr>
          <w:rFonts w:ascii="Times New Roman" w:hAnsi="Times New Roman" w:cs="Times New Roman"/>
        </w:rPr>
        <w:t></w:t>
      </w:r>
      <w:r>
        <w:rPr>
          <w:rFonts w:ascii="Times New Roman" w:hAnsi="Times New Roman" w:cs="Times New Roman"/>
        </w:rPr>
        <w:t xml:space="preserve"> </w:t>
      </w:r>
      <w:r w:rsidRPr="00B92D67">
        <w:rPr>
          <w:rFonts w:ascii="Times New Roman" w:hAnsi="Times New Roman" w:cs="Times New Roman"/>
        </w:rPr>
        <w:t>Years</w:t>
      </w:r>
    </w:p>
    <w:p w14:paraId="1C4FF37A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423C413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4. What is your current occupational status?</w:t>
      </w:r>
    </w:p>
    <w:p w14:paraId="1C9F0080" w14:textId="77777777" w:rsidR="00E60F1F" w:rsidRPr="009D2B5D" w:rsidRDefault="00E60F1F" w:rsidP="00E60F1F">
      <w:pPr>
        <w:rPr>
          <w:rFonts w:ascii="Times New Roman" w:hAnsi="Times New Roman" w:cs="Times New Roman"/>
          <w:i/>
          <w:iCs/>
        </w:rPr>
      </w:pPr>
      <w:r w:rsidRPr="009D2B5D">
        <w:rPr>
          <w:rFonts w:ascii="Times New Roman" w:hAnsi="Times New Roman" w:cs="Times New Roman"/>
          <w:i/>
          <w:iCs/>
        </w:rPr>
        <w:t>Mark only one.</w:t>
      </w:r>
    </w:p>
    <w:p w14:paraId="1AE2EB5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Employed – fulltime</w:t>
      </w:r>
    </w:p>
    <w:p w14:paraId="0E6B5554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Employed – part time</w:t>
      </w:r>
    </w:p>
    <w:p w14:paraId="46B5407F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Unemployed</w:t>
      </w:r>
    </w:p>
    <w:p w14:paraId="32781ED4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Homemaker</w:t>
      </w:r>
    </w:p>
    <w:p w14:paraId="45438AED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Student</w:t>
      </w:r>
    </w:p>
    <w:p w14:paraId="4B356CC1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Retired</w:t>
      </w:r>
    </w:p>
    <w:p w14:paraId="5B9A0CF7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Disabled</w:t>
      </w:r>
    </w:p>
    <w:p w14:paraId="3FF04C4D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Other-Specify ________________________</w:t>
      </w:r>
    </w:p>
    <w:p w14:paraId="00AC0762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62A3F32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6. What is the highest grade or level of schooling you completed?</w:t>
      </w:r>
    </w:p>
    <w:p w14:paraId="46B4BE25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Less than 8 years</w:t>
      </w:r>
    </w:p>
    <w:p w14:paraId="1EEF6A9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Eight through 11 years</w:t>
      </w:r>
    </w:p>
    <w:p w14:paraId="61D99BFE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12 years or completed high school</w:t>
      </w:r>
    </w:p>
    <w:p w14:paraId="74423763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Post high school training other than college (vocational or technical)</w:t>
      </w:r>
    </w:p>
    <w:p w14:paraId="2B53C22F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Some college</w:t>
      </w:r>
    </w:p>
    <w:p w14:paraId="474D4A3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College graduate</w:t>
      </w:r>
    </w:p>
    <w:p w14:paraId="7B25AC5F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Postgraduate</w:t>
      </w:r>
    </w:p>
    <w:p w14:paraId="6F52AAC6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516E6E4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7. Were you born in the United States?</w:t>
      </w:r>
    </w:p>
    <w:p w14:paraId="14899FD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</w:t>
      </w:r>
    </w:p>
    <w:p w14:paraId="7EC5D338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No</w:t>
      </w:r>
    </w:p>
    <w:p w14:paraId="0644FC90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1F99E57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9. What language do you speak at home?</w:t>
      </w:r>
    </w:p>
    <w:p w14:paraId="6E051F8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English</w:t>
      </w:r>
    </w:p>
    <w:p w14:paraId="559796A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Spanish</w:t>
      </w:r>
    </w:p>
    <w:p w14:paraId="337C1E7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Mandarin</w:t>
      </w:r>
    </w:p>
    <w:p w14:paraId="3BA9E791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Bengali</w:t>
      </w:r>
    </w:p>
    <w:p w14:paraId="002576D4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Cantonese</w:t>
      </w:r>
    </w:p>
    <w:p w14:paraId="384C4BA1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Hindi</w:t>
      </w:r>
    </w:p>
    <w:p w14:paraId="61FE2432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Japanese</w:t>
      </w:r>
    </w:p>
    <w:p w14:paraId="6DBF900B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Korean</w:t>
      </w:r>
    </w:p>
    <w:p w14:paraId="6905D5D4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Taiwanese</w:t>
      </w:r>
    </w:p>
    <w:p w14:paraId="1FE90C25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Telugu</w:t>
      </w:r>
    </w:p>
    <w:p w14:paraId="4A83B105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Vietnamese</w:t>
      </w:r>
    </w:p>
    <w:p w14:paraId="392AF4E4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Other Specify: __________________</w:t>
      </w:r>
    </w:p>
    <w:p w14:paraId="4001B422" w14:textId="77777777" w:rsidR="00E60F1F" w:rsidRPr="009D2B5D" w:rsidRDefault="00E60F1F" w:rsidP="00E60F1F">
      <w:pPr>
        <w:rPr>
          <w:rFonts w:ascii="Times New Roman" w:hAnsi="Times New Roman" w:cs="Times New Roman"/>
        </w:rPr>
      </w:pPr>
    </w:p>
    <w:p w14:paraId="1C684602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0. Are you of Hispanic, Latino/a, or Spanish origin? Mark all that apply.</w:t>
      </w:r>
    </w:p>
    <w:p w14:paraId="6752836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, Mexican, Mexican American, Chicano/a</w:t>
      </w:r>
    </w:p>
    <w:p w14:paraId="63880DF6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, Puerto Rican</w:t>
      </w:r>
    </w:p>
    <w:p w14:paraId="758C86C2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, Cuban</w:t>
      </w:r>
    </w:p>
    <w:p w14:paraId="2B1AAC00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, Central American</w:t>
      </w:r>
    </w:p>
    <w:p w14:paraId="394548A7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, South American</w:t>
      </w:r>
    </w:p>
    <w:p w14:paraId="3201018A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None of these</w:t>
      </w:r>
    </w:p>
    <w:p w14:paraId="6BA4E0EC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2F55BD1D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1. What is your race? One or more categories may be selected. Mark all that apply.</w:t>
      </w:r>
    </w:p>
    <w:p w14:paraId="0744D34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White</w:t>
      </w:r>
    </w:p>
    <w:p w14:paraId="766A5183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Black or African American</w:t>
      </w:r>
    </w:p>
    <w:p w14:paraId="67C5FF0E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American Indian or Alaska Native</w:t>
      </w:r>
    </w:p>
    <w:p w14:paraId="31D6AEA7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Asian Indian</w:t>
      </w:r>
    </w:p>
    <w:p w14:paraId="13F70C1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Chinese</w:t>
      </w:r>
    </w:p>
    <w:p w14:paraId="0797BCE1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Filipino</w:t>
      </w:r>
    </w:p>
    <w:p w14:paraId="6335B424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Japanese</w:t>
      </w:r>
    </w:p>
    <w:p w14:paraId="1E4CAFF5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Korean</w:t>
      </w:r>
    </w:p>
    <w:p w14:paraId="7F070C8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Vietnamese</w:t>
      </w:r>
    </w:p>
    <w:p w14:paraId="4C78EF5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Other Asian</w:t>
      </w:r>
    </w:p>
    <w:p w14:paraId="5683858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Native Hawaiian</w:t>
      </w:r>
    </w:p>
    <w:p w14:paraId="0EA71FA2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Guamanian or Chamorro</w:t>
      </w:r>
    </w:p>
    <w:p w14:paraId="3C75402D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Samoan</w:t>
      </w:r>
    </w:p>
    <w:p w14:paraId="792BCC45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Other Pacific Islander</w:t>
      </w:r>
    </w:p>
    <w:p w14:paraId="20486FAD" w14:textId="77777777" w:rsidR="00E60F1F" w:rsidRPr="009D2B5D" w:rsidRDefault="00E60F1F" w:rsidP="00E60F1F">
      <w:pPr>
        <w:rPr>
          <w:rFonts w:ascii="Times New Roman" w:hAnsi="Times New Roman" w:cs="Times New Roman"/>
        </w:rPr>
      </w:pPr>
    </w:p>
    <w:p w14:paraId="15F0F606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2. Do you have any kind of health care coverage, including health insurance, prepaid plans such as HMOs, or government plans such as Medicare, or Indian Health Service?</w:t>
      </w:r>
    </w:p>
    <w:p w14:paraId="581B042B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Yes</w:t>
      </w:r>
    </w:p>
    <w:p w14:paraId="1F7BC41C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No</w:t>
      </w:r>
    </w:p>
    <w:p w14:paraId="6A1F1B85" w14:textId="77777777" w:rsidR="00E60F1F" w:rsidRPr="009D2B5D" w:rsidRDefault="00E60F1F" w:rsidP="00E60F1F">
      <w:pPr>
        <w:rPr>
          <w:rFonts w:ascii="Times New Roman" w:hAnsi="Times New Roman" w:cs="Times New Roman"/>
        </w:rPr>
      </w:pPr>
    </w:p>
    <w:p w14:paraId="466FA3BE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3. What is the primary source of your health care coverage? Is i</w:t>
      </w:r>
      <w:r>
        <w:rPr>
          <w:rFonts w:ascii="Times New Roman" w:hAnsi="Times New Roman" w:cs="Times New Roman"/>
        </w:rPr>
        <w:t>t…</w:t>
      </w:r>
    </w:p>
    <w:p w14:paraId="43E9957A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A plan purchased through an employer or union (includes plans purchased through another person's employer)</w:t>
      </w:r>
    </w:p>
    <w:p w14:paraId="731840E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A plan that you or another family member buys on your own</w:t>
      </w:r>
    </w:p>
    <w:p w14:paraId="047F1173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Medicare</w:t>
      </w:r>
    </w:p>
    <w:p w14:paraId="19CD245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Medicaid or other state program</w:t>
      </w:r>
    </w:p>
    <w:p w14:paraId="6DF82D51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TRICARE (formerly CHAMPUS), VA, or Military</w:t>
      </w:r>
    </w:p>
    <w:p w14:paraId="64EF6519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Alaska Native, Indian Health Service, Tribal Health Services</w:t>
      </w:r>
    </w:p>
    <w:p w14:paraId="4F0666D8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Some other source</w:t>
      </w:r>
    </w:p>
    <w:p w14:paraId="43A4427D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0F977CF8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5. Which one of these phrases comes closest to your own feelings about your household’s income these days?</w:t>
      </w:r>
    </w:p>
    <w:p w14:paraId="41A1FB7A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Living comfortably on present income</w:t>
      </w:r>
    </w:p>
    <w:p w14:paraId="7E3958CC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Getting by on present income</w:t>
      </w:r>
    </w:p>
    <w:p w14:paraId="7910965F" w14:textId="77777777" w:rsidR="00E60F1F" w:rsidRPr="009D2B5D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Finding it difficult on present income</w:t>
      </w:r>
    </w:p>
    <w:p w14:paraId="0C65BBEB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 Finding it very difficult on present income</w:t>
      </w:r>
    </w:p>
    <w:p w14:paraId="35E6CE29" w14:textId="77777777" w:rsidR="00E60F1F" w:rsidRDefault="00E60F1F" w:rsidP="00E60F1F">
      <w:pPr>
        <w:rPr>
          <w:rFonts w:ascii="Times New Roman" w:hAnsi="Times New Roman" w:cs="Times New Roman"/>
        </w:rPr>
      </w:pPr>
    </w:p>
    <w:p w14:paraId="727FBFAD" w14:textId="77777777" w:rsidR="00E60F1F" w:rsidRDefault="00E60F1F" w:rsidP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N17. What is the ZIP Code where you currently live?</w:t>
      </w:r>
    </w:p>
    <w:p w14:paraId="1BD14390" w14:textId="7F798B17" w:rsidR="009D15C7" w:rsidRPr="00E60F1F" w:rsidRDefault="00E60F1F">
      <w:pPr>
        <w:rPr>
          <w:rFonts w:ascii="Times New Roman" w:hAnsi="Times New Roman" w:cs="Times New Roman"/>
        </w:rPr>
      </w:pPr>
      <w:r w:rsidRPr="009D2B5D">
        <w:rPr>
          <w:rFonts w:ascii="Times New Roman" w:hAnsi="Times New Roman" w:cs="Times New Roman"/>
        </w:rPr>
        <w:t></w:t>
      </w:r>
      <w:r w:rsidRPr="009D2B5D">
        <w:rPr>
          <w:rFonts w:ascii="Times New Roman" w:hAnsi="Times New Roman" w:cs="Times New Roman"/>
        </w:rPr>
        <w:t></w:t>
      </w:r>
      <w:r w:rsidRPr="009D2B5D">
        <w:rPr>
          <w:rFonts w:ascii="Times New Roman" w:hAnsi="Times New Roman" w:cs="Times New Roman"/>
        </w:rPr>
        <w:t></w:t>
      </w:r>
      <w:r w:rsidRPr="009D2B5D">
        <w:rPr>
          <w:rFonts w:ascii="Times New Roman" w:hAnsi="Times New Roman" w:cs="Times New Roman"/>
        </w:rPr>
        <w:t></w:t>
      </w:r>
      <w:r w:rsidRPr="009D2B5D">
        <w:rPr>
          <w:rFonts w:ascii="Times New Roman" w:hAnsi="Times New Roman" w:cs="Times New Roman"/>
        </w:rPr>
        <w:t></w:t>
      </w:r>
    </w:p>
    <w:sectPr w:rsidR="009D15C7" w:rsidRPr="00E60F1F" w:rsidSect="008956B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6595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21A2A" w14:textId="77777777" w:rsidR="004B16D4" w:rsidRDefault="00E60F1F" w:rsidP="002051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 xml:space="preserve">PAGE </w:instrText>
        </w:r>
        <w:r>
          <w:rPr>
            <w:rStyle w:val="PageNumber"/>
          </w:rPr>
          <w:fldChar w:fldCharType="end"/>
        </w:r>
      </w:p>
    </w:sdtContent>
  </w:sdt>
  <w:p w14:paraId="4682A363" w14:textId="77777777" w:rsidR="004B16D4" w:rsidRDefault="00E60F1F" w:rsidP="00205178">
    <w:pPr>
      <w:pStyle w:val="Footer"/>
      <w:ind w:right="360"/>
    </w:pPr>
  </w:p>
  <w:p w14:paraId="1CC2D69F" w14:textId="77777777" w:rsidR="004B16D4" w:rsidRDefault="00E60F1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2084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8A823B" w14:textId="77777777" w:rsidR="004B16D4" w:rsidRDefault="00E60F1F" w:rsidP="002051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45B301E7" w14:textId="77777777" w:rsidR="004B16D4" w:rsidRDefault="00E60F1F" w:rsidP="00205178">
    <w:pPr>
      <w:pStyle w:val="Footer"/>
      <w:ind w:right="360"/>
    </w:pPr>
  </w:p>
  <w:p w14:paraId="7F5CC71E" w14:textId="77777777" w:rsidR="004B16D4" w:rsidRDefault="00E60F1F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85"/>
    <w:rsid w:val="00005A3A"/>
    <w:rsid w:val="00017E03"/>
    <w:rsid w:val="00033EF3"/>
    <w:rsid w:val="00036C6E"/>
    <w:rsid w:val="00052A97"/>
    <w:rsid w:val="000548E9"/>
    <w:rsid w:val="00055FFA"/>
    <w:rsid w:val="00057129"/>
    <w:rsid w:val="000915D4"/>
    <w:rsid w:val="000A06F2"/>
    <w:rsid w:val="000A4E3B"/>
    <w:rsid w:val="000C3CA3"/>
    <w:rsid w:val="000D1022"/>
    <w:rsid w:val="000F6617"/>
    <w:rsid w:val="00100D28"/>
    <w:rsid w:val="00150D54"/>
    <w:rsid w:val="00162D96"/>
    <w:rsid w:val="001D7D01"/>
    <w:rsid w:val="00202DF6"/>
    <w:rsid w:val="00223B43"/>
    <w:rsid w:val="00240DF2"/>
    <w:rsid w:val="002422F5"/>
    <w:rsid w:val="0024662A"/>
    <w:rsid w:val="002500FF"/>
    <w:rsid w:val="00265E57"/>
    <w:rsid w:val="0026685F"/>
    <w:rsid w:val="002C23FC"/>
    <w:rsid w:val="002F061B"/>
    <w:rsid w:val="0031227E"/>
    <w:rsid w:val="00346438"/>
    <w:rsid w:val="003604C2"/>
    <w:rsid w:val="00381C16"/>
    <w:rsid w:val="00382C51"/>
    <w:rsid w:val="003923C6"/>
    <w:rsid w:val="003B56FE"/>
    <w:rsid w:val="003F77E9"/>
    <w:rsid w:val="00443EBF"/>
    <w:rsid w:val="00445D7E"/>
    <w:rsid w:val="0049431E"/>
    <w:rsid w:val="004951B6"/>
    <w:rsid w:val="004A5961"/>
    <w:rsid w:val="004B5EA7"/>
    <w:rsid w:val="004E03FD"/>
    <w:rsid w:val="004E07DC"/>
    <w:rsid w:val="00540EBB"/>
    <w:rsid w:val="005464D7"/>
    <w:rsid w:val="005B0CF0"/>
    <w:rsid w:val="00602940"/>
    <w:rsid w:val="0060330C"/>
    <w:rsid w:val="006066E1"/>
    <w:rsid w:val="00627916"/>
    <w:rsid w:val="00640198"/>
    <w:rsid w:val="00640480"/>
    <w:rsid w:val="00662985"/>
    <w:rsid w:val="00685955"/>
    <w:rsid w:val="006959BE"/>
    <w:rsid w:val="006B7911"/>
    <w:rsid w:val="0072554B"/>
    <w:rsid w:val="00770E6D"/>
    <w:rsid w:val="0077176E"/>
    <w:rsid w:val="007D342D"/>
    <w:rsid w:val="007E29DD"/>
    <w:rsid w:val="007F2641"/>
    <w:rsid w:val="0082320A"/>
    <w:rsid w:val="008556BC"/>
    <w:rsid w:val="00892237"/>
    <w:rsid w:val="008954D8"/>
    <w:rsid w:val="008A5AA7"/>
    <w:rsid w:val="008C1142"/>
    <w:rsid w:val="008D6018"/>
    <w:rsid w:val="008F54AD"/>
    <w:rsid w:val="008F62DF"/>
    <w:rsid w:val="00913AC5"/>
    <w:rsid w:val="0096250B"/>
    <w:rsid w:val="009A5085"/>
    <w:rsid w:val="009B6610"/>
    <w:rsid w:val="009E48FE"/>
    <w:rsid w:val="00A220AC"/>
    <w:rsid w:val="00A349C0"/>
    <w:rsid w:val="00A42E89"/>
    <w:rsid w:val="00A4387F"/>
    <w:rsid w:val="00A575E8"/>
    <w:rsid w:val="00AC5E59"/>
    <w:rsid w:val="00AE335F"/>
    <w:rsid w:val="00AE7683"/>
    <w:rsid w:val="00B21DB7"/>
    <w:rsid w:val="00B828A7"/>
    <w:rsid w:val="00BC55CE"/>
    <w:rsid w:val="00BD1B07"/>
    <w:rsid w:val="00BD757B"/>
    <w:rsid w:val="00C36625"/>
    <w:rsid w:val="00C561BE"/>
    <w:rsid w:val="00CB1A8E"/>
    <w:rsid w:val="00CC4B92"/>
    <w:rsid w:val="00CE3FE7"/>
    <w:rsid w:val="00CE41E3"/>
    <w:rsid w:val="00CE7A84"/>
    <w:rsid w:val="00CE7EC1"/>
    <w:rsid w:val="00D06D71"/>
    <w:rsid w:val="00D611CA"/>
    <w:rsid w:val="00D97AA3"/>
    <w:rsid w:val="00DA31CD"/>
    <w:rsid w:val="00DB4310"/>
    <w:rsid w:val="00DC761B"/>
    <w:rsid w:val="00DD2544"/>
    <w:rsid w:val="00E1294B"/>
    <w:rsid w:val="00E34EFD"/>
    <w:rsid w:val="00E43758"/>
    <w:rsid w:val="00E60F1F"/>
    <w:rsid w:val="00E73043"/>
    <w:rsid w:val="00F02C3B"/>
    <w:rsid w:val="00F060E5"/>
    <w:rsid w:val="00F1250F"/>
    <w:rsid w:val="00F12D9D"/>
    <w:rsid w:val="00F161A1"/>
    <w:rsid w:val="00F21858"/>
    <w:rsid w:val="00F3097F"/>
    <w:rsid w:val="00F343CF"/>
    <w:rsid w:val="00FA1F34"/>
    <w:rsid w:val="00FB5050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F78F9"/>
  <w14:defaultImageDpi w14:val="32767"/>
  <w15:chartTrackingRefBased/>
  <w15:docId w15:val="{41FDC466-17F3-DF44-97EC-312DD95D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F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F1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0F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F1F"/>
  </w:style>
  <w:style w:type="character" w:styleId="PageNumber">
    <w:name w:val="page number"/>
    <w:basedOn w:val="DefaultParagraphFont"/>
    <w:uiPriority w:val="99"/>
    <w:semiHidden/>
    <w:unhideWhenUsed/>
    <w:rsid w:val="00E60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it</dc:creator>
  <cp:keywords/>
  <dc:description/>
  <cp:lastModifiedBy>Sarah Tait</cp:lastModifiedBy>
  <cp:revision>2</cp:revision>
  <dcterms:created xsi:type="dcterms:W3CDTF">2020-09-08T23:20:00Z</dcterms:created>
  <dcterms:modified xsi:type="dcterms:W3CDTF">2020-09-08T23:22:00Z</dcterms:modified>
</cp:coreProperties>
</file>